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autoSpaceDE w:val="false"/>
        <w:textAlignment w:val="auto"/>
        <w:rPr/>
      </w:pPr>
      <w:r>
        <w:rPr/>
        <w:t>Supporting table S1</w:t>
      </w:r>
    </w:p>
    <w:p>
      <w:pPr>
        <w:pStyle w:val="Normal"/>
        <w:widowControl/>
        <w:suppressAutoHyphens w:val="false"/>
        <w:autoSpaceDE w:val="false"/>
        <w:textAlignment w:val="auto"/>
        <w:rPr/>
      </w:pPr>
      <w:r>
        <w:rPr/>
      </w:r>
    </w:p>
    <w:p>
      <w:pPr>
        <w:pStyle w:val="Normal"/>
        <w:widowControl/>
        <w:suppressAutoHyphens w:val="false"/>
        <w:autoSpaceDE w:val="false"/>
        <w:textAlignment w:val="auto"/>
        <w:rPr/>
      </w:pPr>
      <w:r>
        <w:rPr/>
        <w:t xml:space="preserve">Responses to defined questions (yes/no) in a questionnaire among 644 pregnant women on the Thai Burmese border </w:t>
      </w:r>
    </w:p>
    <w:p>
      <w:pPr>
        <w:pStyle w:val="Normal"/>
        <w:rPr/>
      </w:pPr>
      <w:r>
        <w:rPr/>
      </w:r>
    </w:p>
    <w:tbl>
      <w:tblPr>
        <w:tblW w:w="11937" w:type="dxa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915"/>
        <w:gridCol w:w="531"/>
        <w:gridCol w:w="1089"/>
        <w:gridCol w:w="1080"/>
        <w:gridCol w:w="1080"/>
        <w:gridCol w:w="1080"/>
        <w:gridCol w:w="1060"/>
        <w:gridCol w:w="994"/>
        <w:gridCol w:w="1006"/>
        <w:gridCol w:w="1006"/>
        <w:gridCol w:w="1096"/>
      </w:tblGrid>
      <w:tr>
        <w:trPr>
          <w:trHeight w:val="288" w:hRule="atLeast"/>
        </w:trPr>
        <w:tc>
          <w:tcPr>
            <w:tcW w:w="24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Question number and topic</w:t>
            </w:r>
          </w:p>
        </w:tc>
        <w:tc>
          <w:tcPr>
            <w:tcW w:w="2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Gravidity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Literacy</w:t>
            </w:r>
          </w:p>
        </w:tc>
        <w:tc>
          <w:tcPr>
            <w:tcW w:w="2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How many scans?</w:t>
            </w:r>
          </w:p>
        </w:tc>
        <w:tc>
          <w:tcPr>
            <w:tcW w:w="31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Religion</w:t>
            </w:r>
          </w:p>
        </w:tc>
      </w:tr>
      <w:tr>
        <w:trPr>
          <w:trHeight w:val="288" w:hRule="atLeast"/>
        </w:trPr>
        <w:tc>
          <w:tcPr>
            <w:tcW w:w="24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Subgroup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Mult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1" w:hanging="0"/>
              <w:jc w:val="center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Prim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Cannot rea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Can Rea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Many U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First US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Buddhist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Christia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Muslim</w:t>
            </w:r>
          </w:p>
        </w:tc>
      </w:tr>
      <w:tr>
        <w:trPr>
          <w:trHeight w:val="288" w:hRule="atLeast"/>
        </w:trPr>
        <w:tc>
          <w:tcPr>
            <w:tcW w:w="24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Number of women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n=4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1" w:hanging="0"/>
              <w:jc w:val="center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n=2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n=2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n=41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n=44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n=20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n=44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n=13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n=60</w:t>
            </w:r>
          </w:p>
        </w:tc>
      </w:tr>
      <w:tr>
        <w:trPr>
          <w:trHeight w:val="288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9. Shy?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Yes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.6 (5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1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8.2 (3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4.7 (3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3.0 (54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.8 (52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7.8 (36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3.9 (62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6.7 (9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8.3 (17)</w:t>
            </w:r>
          </w:p>
        </w:tc>
      </w:tr>
      <w:tr>
        <w:trPr>
          <w:trHeight w:val="288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No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8.4 (38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1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1.8 (16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5.3 (18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7.0 (361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8.2 (389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2.2 (166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6.1(385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3.3 (126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71.7 (43)</w:t>
            </w:r>
          </w:p>
        </w:tc>
      </w:tr>
      <w:tr>
        <w:trPr>
          <w:trHeight w:val="288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10. Anxiety?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Yes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1.4 (9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1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5.6 (5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8.9 (4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4.3 (101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.6 (91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7.2 (55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7.7 (79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6.7 (36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50.0 (30)</w:t>
            </w:r>
          </w:p>
        </w:tc>
      </w:tr>
      <w:tr>
        <w:trPr>
          <w:trHeight w:val="288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No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78.6 (34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1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74.4 (15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1.1 (17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75.7 (314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2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79.4 (350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72.8 (147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2.3 (368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73.3 (99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50.0 (30)</w:t>
            </w:r>
          </w:p>
        </w:tc>
      </w:tr>
      <w:tr>
        <w:trPr>
          <w:trHeight w:val="288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11. Dangerous?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Yes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.8 (2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1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5.9 (1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5.1 (1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5.3 (22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2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.8 (21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5.9 (12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5.6 (25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.4 (6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3.3 (2)</w:t>
            </w:r>
          </w:p>
        </w:tc>
      </w:tr>
      <w:tr>
        <w:trPr>
          <w:trHeight w:val="288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No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4.5 (41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1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1.1 (18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3.5 (20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3.5 (386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2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4.3 (413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1.6 (185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2.4 (413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3.3 (126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6.7 (58)</w:t>
            </w:r>
          </w:p>
        </w:tc>
      </w:tr>
      <w:tr>
        <w:trPr>
          <w:trHeight w:val="288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12a. See the screen?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Yes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38.4 (16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1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1.9 (8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35.5 (7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1.2 (171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2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2.6 (188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32.7 (66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31.5 (141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60.0 (81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53.3 (32)</w:t>
            </w:r>
          </w:p>
        </w:tc>
      </w:tr>
      <w:tr>
        <w:trPr>
          <w:trHeight w:val="288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No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61.6 (27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1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57.6 (11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64.5 (1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58.6 (243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2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57.4 (253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66.8 (135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68.2 (305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0.0 (54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6.7 (28)</w:t>
            </w:r>
          </w:p>
        </w:tc>
      </w:tr>
      <w:tr>
        <w:trPr>
          <w:trHeight w:val="288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12b. Want to see screen?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Yes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0.6 (39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1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1.1 (18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8.9 (19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1.5 (379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2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2.7 (407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6.6 (175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8.1 (394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6.3 (130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6.7 (58)</w:t>
            </w:r>
          </w:p>
        </w:tc>
      </w:tr>
      <w:tr>
        <w:trPr>
          <w:trHeight w:val="288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No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.1 (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1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.9 (1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.1 (2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.2 (34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2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7.3 (32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2.9 (26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.4 (51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3.0 (4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3.3 (2)</w:t>
            </w:r>
          </w:p>
        </w:tc>
      </w:tr>
      <w:tr>
        <w:trPr>
          <w:trHeight w:val="288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13a. Tell the sex?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Yes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0.2 (17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1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3.3 (8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33.5 (7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4.8 (186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2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6.3 (204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30.2 (61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34.7 (155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59.3 (80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50.0 (30)</w:t>
            </w:r>
          </w:p>
        </w:tc>
      </w:tr>
      <w:tr>
        <w:trPr>
          <w:trHeight w:val="288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No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58.9 (25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1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56.2 (11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65.9 (14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54.5 (226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2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53.1 (234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68.8 (139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64.7 (289 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0.0 (54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8.3 (29)</w:t>
            </w:r>
          </w:p>
        </w:tc>
      </w:tr>
      <w:tr>
        <w:trPr>
          <w:trHeight w:val="288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87" w:hanging="0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13b. Want to know sex?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Yes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8.9 (43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1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8 (19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8.2 (21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9.0 (411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2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8.4 (434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9.0 (200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8.7 (442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9.5 (132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8.3 (59)</w:t>
            </w:r>
          </w:p>
        </w:tc>
      </w:tr>
      <w:tr>
        <w:trPr>
          <w:trHeight w:val="288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No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.9 (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1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.0 (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.4 (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.0 (4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2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.4 (6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.0 (2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.1 (5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.5 (2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.7 (1)</w:t>
            </w:r>
          </w:p>
        </w:tc>
      </w:tr>
      <w:tr>
        <w:trPr>
          <w:trHeight w:val="288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8" w:hanging="0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18. Wrong sex: abort?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Yes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.7 (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1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.5 (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.5 (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.7 (3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2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.7 (3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.5 (1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.7 (3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.7 (1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 (0)</w:t>
            </w:r>
          </w:p>
        </w:tc>
      </w:tr>
      <w:tr>
        <w:trPr>
          <w:trHeight w:val="288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No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9.3 (43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1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9.5 (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9.5 (21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9.3 (412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2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9.3 (438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9.5 (201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9.3 (444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9.3 (134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00 (60)</w:t>
            </w:r>
          </w:p>
        </w:tc>
      </w:tr>
      <w:tr>
        <w:trPr>
          <w:trHeight w:val="288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19. US useful?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Yes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8.0 (43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1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8.5 (2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8.2 (21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8.1 (407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2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8.2 (433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8.0 (198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7.5 (436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9.3 (134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00 (60)</w:t>
            </w:r>
          </w:p>
        </w:tc>
      </w:tr>
      <w:tr>
        <w:trPr>
          <w:trHeight w:val="288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No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.6 (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1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.5 (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.4 (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.7 (7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2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.6 (7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.5 (3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.0 (9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.7 (1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 (0)</w:t>
            </w:r>
          </w:p>
        </w:tc>
      </w:tr>
      <w:tr>
        <w:trPr>
          <w:trHeight w:val="288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20. Pay money?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Yes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4.5 (10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1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30.5 (6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.3 (4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9.4 (122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2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7.0 (119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5.2 (51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4.8 (111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36.3 (49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6.7 (10)</w:t>
            </w:r>
          </w:p>
        </w:tc>
      </w:tr>
      <w:tr>
        <w:trPr>
          <w:trHeight w:val="288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No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(75.2) 3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1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69.5 (14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79.7 (17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70.4 (292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2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73.0 (322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74.3 (150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74.9 (335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65.2 (88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3.3 (50)</w:t>
            </w:r>
          </w:p>
        </w:tc>
      </w:tr>
      <w:tr>
        <w:trPr>
          <w:trHeight w:val="288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21. Continue?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Yes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8.9 (43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1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9.0 (20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8.6 (21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9.0 (411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2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9.3 (438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8.0 (198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9.3 (440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00 (135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00 (60)</w:t>
            </w:r>
          </w:p>
        </w:tc>
      </w:tr>
      <w:tr>
        <w:trPr>
          <w:trHeight w:val="288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No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.9 (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1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.0 (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15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.9 (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0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.5 (2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ind w:right="-128" w:hanging="0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.5 (2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.0 (2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.9 (4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 (0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textAlignment w:val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 (0)</w:t>
            </w:r>
          </w:p>
        </w:tc>
      </w:tr>
    </w:tbl>
    <w:p>
      <w:pPr>
        <w:pStyle w:val="Normal"/>
        <w:rPr/>
      </w:pPr>
      <w:r>
        <w:rPr/>
        <w:t xml:space="preserve">Data shown as % (n). </w:t>
      </w:r>
    </w:p>
    <w:p>
      <w:pPr>
        <w:pStyle w:val="Normal"/>
        <w:rPr/>
      </w:pPr>
      <w:r>
        <w:rPr/>
        <w:t>The question number refers to the questionnaire (Supporting file S1). Abbreviations: N number, US ultrasound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rial Unicode MS" w:cs="Times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Arial Unicode MS" w:cs="Times"/>
      <w:kern w:val="2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Arial Unicode MS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15:55:00Z</dcterms:created>
  <dc:creator>Marcus</dc:creator>
  <dc:description/>
  <dc:language>en-US</dc:language>
  <cp:lastModifiedBy>Marcus</cp:lastModifiedBy>
  <dcterms:modified xsi:type="dcterms:W3CDTF">2012-02-27T15:55:00Z</dcterms:modified>
  <cp:revision>2</cp:revision>
  <dc:subject/>
  <dc:title/>
</cp:coreProperties>
</file>